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80" w:type="dxa"/>
        <w:tblInd w:w="93" w:type="dxa"/>
        <w:tblLook w:val="04A0" w:firstRow="1" w:lastRow="0" w:firstColumn="1" w:lastColumn="0" w:noHBand="0" w:noVBand="1"/>
      </w:tblPr>
      <w:tblGrid>
        <w:gridCol w:w="2580"/>
        <w:gridCol w:w="1440"/>
        <w:gridCol w:w="1460"/>
      </w:tblGrid>
      <w:tr w:rsidR="00BE30D6" w:rsidRPr="001B58EA" w14:paraId="4759E0BE" w14:textId="77777777" w:rsidTr="00EA25E1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A232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6076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E51ED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E30D6" w:rsidRPr="001B58EA" w14:paraId="601E5D03" w14:textId="77777777" w:rsidTr="00EA25E1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A539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717F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DD4B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E30D6" w:rsidRPr="001B58EA" w14:paraId="5FC71C87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22F8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1B58EA">
              <w:rPr>
                <w:rFonts w:ascii="Calibri" w:eastAsia="Times New Roman" w:hAnsi="Calibri" w:cs="Times New Roman"/>
                <w:b/>
                <w:bCs/>
                <w:color w:val="000000"/>
              </w:rPr>
              <w:t>risk</w:t>
            </w:r>
            <w:proofErr w:type="gramEnd"/>
            <w:r w:rsidRPr="001B58E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ttitude (alph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46A2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73B8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30D6" w:rsidRPr="001B58EA" w14:paraId="2CFCF4A0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5A34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loud</w:t>
            </w:r>
            <w:proofErr w:type="gramEnd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 xml:space="preserve"> co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840F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-0.0068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275D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-0.0072**</w:t>
            </w:r>
          </w:p>
        </w:tc>
      </w:tr>
      <w:tr w:rsidR="00BE30D6" w:rsidRPr="001B58EA" w14:paraId="05474533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6FCB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BE81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02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02CC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023)</w:t>
            </w:r>
          </w:p>
        </w:tc>
      </w:tr>
      <w:tr w:rsidR="00BE30D6" w:rsidRPr="001B58EA" w14:paraId="5B8DDFF4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5706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ag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3C13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5E7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-0.0007</w:t>
            </w:r>
          </w:p>
        </w:tc>
      </w:tr>
      <w:tr w:rsidR="00BE30D6" w:rsidRPr="001B58EA" w14:paraId="15A1BBB0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86F4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2D62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F46C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005)</w:t>
            </w:r>
          </w:p>
        </w:tc>
      </w:tr>
      <w:tr w:rsidR="00BE30D6" w:rsidRPr="001B58EA" w14:paraId="56594D2A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0A5A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mal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2079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8C83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0432**</w:t>
            </w:r>
          </w:p>
        </w:tc>
      </w:tr>
      <w:tr w:rsidR="00BE30D6" w:rsidRPr="001B58EA" w14:paraId="7A1EB006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1A5A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BD38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F4F8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145)</w:t>
            </w:r>
          </w:p>
        </w:tc>
      </w:tr>
      <w:tr w:rsidR="00BE30D6" w:rsidRPr="001B58EA" w14:paraId="2EB44174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BF88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wealth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86DE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D0E9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0243*</w:t>
            </w:r>
          </w:p>
        </w:tc>
      </w:tr>
      <w:tr w:rsidR="00BE30D6" w:rsidRPr="001B58EA" w14:paraId="29757C36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B91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E02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E85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104)</w:t>
            </w:r>
          </w:p>
        </w:tc>
      </w:tr>
      <w:tr w:rsidR="00BE30D6" w:rsidRPr="001B58EA" w14:paraId="2BAC85C3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D991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onstant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11F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4824*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CD1B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4103***</w:t>
            </w:r>
          </w:p>
        </w:tc>
      </w:tr>
      <w:tr w:rsidR="00BE30D6" w:rsidRPr="001B58EA" w14:paraId="6125D50A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548C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602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14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B894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391)</w:t>
            </w:r>
          </w:p>
        </w:tc>
      </w:tr>
      <w:tr w:rsidR="00BE30D6" w:rsidRPr="001B58EA" w14:paraId="318339FE" w14:textId="77777777" w:rsidTr="00EA25E1">
        <w:trPr>
          <w:trHeight w:val="300"/>
        </w:trPr>
        <w:tc>
          <w:tcPr>
            <w:tcW w:w="5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138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B58EA">
              <w:rPr>
                <w:rFonts w:ascii="Calibri" w:eastAsia="Times New Roman" w:hAnsi="Calibri" w:cs="Times New Roman"/>
                <w:b/>
                <w:bCs/>
                <w:color w:val="000000"/>
              </w:rPr>
              <w:t>ambiguity</w:t>
            </w:r>
            <w:proofErr w:type="gramEnd"/>
            <w:r w:rsidRPr="001B58E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ttitude (beta)</w:t>
            </w:r>
          </w:p>
        </w:tc>
      </w:tr>
      <w:tr w:rsidR="00BE30D6" w:rsidRPr="001B58EA" w14:paraId="534CF89A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850A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loud</w:t>
            </w:r>
            <w:proofErr w:type="gramEnd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 xml:space="preserve"> co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9A36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F1B2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0047</w:t>
            </w:r>
          </w:p>
        </w:tc>
      </w:tr>
      <w:tr w:rsidR="00BE30D6" w:rsidRPr="001B58EA" w14:paraId="222C1C8C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BF6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9B6A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1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C54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112)</w:t>
            </w:r>
          </w:p>
        </w:tc>
      </w:tr>
      <w:tr w:rsidR="00BE30D6" w:rsidRPr="001B58EA" w14:paraId="168B9F23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EC05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ag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865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1699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</w:tr>
      <w:tr w:rsidR="00BE30D6" w:rsidRPr="001B58EA" w14:paraId="0D510A51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3FF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EC8C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5F19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025)</w:t>
            </w:r>
          </w:p>
        </w:tc>
      </w:tr>
      <w:tr w:rsidR="00BE30D6" w:rsidRPr="001B58EA" w14:paraId="1FA81A66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CCB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mal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80DD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7B7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0231</w:t>
            </w:r>
          </w:p>
        </w:tc>
      </w:tr>
      <w:tr w:rsidR="00BE30D6" w:rsidRPr="001B58EA" w14:paraId="789F03C0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8743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D566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B5DE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695)</w:t>
            </w:r>
          </w:p>
        </w:tc>
      </w:tr>
      <w:tr w:rsidR="00BE30D6" w:rsidRPr="001B58EA" w14:paraId="50B81120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17E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wealth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8241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2ED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-0.0208</w:t>
            </w:r>
          </w:p>
        </w:tc>
      </w:tr>
      <w:tr w:rsidR="00BE30D6" w:rsidRPr="001B58EA" w14:paraId="264BEEBF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DDA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DD40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86B0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408)</w:t>
            </w:r>
          </w:p>
        </w:tc>
      </w:tr>
      <w:tr w:rsidR="00BE30D6" w:rsidRPr="001B58EA" w14:paraId="5B5BD67A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2F0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onstant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AF3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-0.3062*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5D57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-0.3493*</w:t>
            </w:r>
          </w:p>
        </w:tc>
      </w:tr>
      <w:tr w:rsidR="00BE30D6" w:rsidRPr="001B58EA" w14:paraId="164BAB85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FA88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290B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58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BBA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1624)</w:t>
            </w:r>
          </w:p>
        </w:tc>
      </w:tr>
      <w:tr w:rsidR="00BE30D6" w:rsidRPr="001B58EA" w14:paraId="78D2E2A8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C4FC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1B58EA">
              <w:rPr>
                <w:rFonts w:ascii="Calibri" w:eastAsia="Times New Roman" w:hAnsi="Calibri" w:cs="Times New Roman"/>
                <w:b/>
                <w:bCs/>
                <w:color w:val="000000"/>
              </w:rPr>
              <w:t>noise</w:t>
            </w:r>
            <w:proofErr w:type="gramEnd"/>
            <w:r w:rsidRPr="001B58E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sigm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F62D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F54B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30D6" w:rsidRPr="001B58EA" w14:paraId="496A6675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51DF" w14:textId="77777777" w:rsidR="00BE30D6" w:rsidRPr="00DD352F" w:rsidRDefault="00BE30D6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onstant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C82E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8454*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354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0.8415***</w:t>
            </w:r>
          </w:p>
        </w:tc>
      </w:tr>
      <w:tr w:rsidR="00BE30D6" w:rsidRPr="001B58EA" w14:paraId="311E3490" w14:textId="77777777" w:rsidTr="00EA25E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6149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EBA3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35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95F2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(0.0351)</w:t>
            </w:r>
          </w:p>
        </w:tc>
      </w:tr>
      <w:tr w:rsidR="00BE30D6" w:rsidRPr="001B58EA" w14:paraId="3075A6F4" w14:textId="77777777" w:rsidTr="00EA25E1">
        <w:trPr>
          <w:trHeight w:val="320"/>
        </w:trPr>
        <w:tc>
          <w:tcPr>
            <w:tcW w:w="2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3555F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F0E48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2106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A1DE" w14:textId="77777777" w:rsidR="00BE30D6" w:rsidRPr="001B58EA" w:rsidRDefault="00BE30D6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21062</w:t>
            </w:r>
          </w:p>
        </w:tc>
      </w:tr>
      <w:tr w:rsidR="00BE30D6" w:rsidRPr="001B58EA" w14:paraId="114F344B" w14:textId="77777777" w:rsidTr="00EA25E1">
        <w:trPr>
          <w:trHeight w:val="320"/>
        </w:trPr>
        <w:tc>
          <w:tcPr>
            <w:tcW w:w="5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A84C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>Standard errors clustered on participant in parenthesi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530 clusters)</w:t>
            </w:r>
            <w:r w:rsidRPr="001B58EA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</w:p>
        </w:tc>
      </w:tr>
      <w:tr w:rsidR="00BE30D6" w:rsidRPr="001B58EA" w14:paraId="5E284234" w14:textId="77777777" w:rsidTr="00EA25E1">
        <w:trPr>
          <w:trHeight w:val="300"/>
        </w:trPr>
        <w:tc>
          <w:tcPr>
            <w:tcW w:w="5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DC11" w14:textId="77777777" w:rsidR="00BE30D6" w:rsidRPr="001B58EA" w:rsidRDefault="00BE30D6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1B58EA">
              <w:rPr>
                <w:rFonts w:ascii="Calibri" w:eastAsia="Times New Roman" w:hAnsi="Calibri" w:cs="Times New Roman"/>
                <w:color w:val="000000"/>
              </w:rPr>
              <w:t xml:space="preserve">+ </w:t>
            </w:r>
            <w:proofErr w:type="gramStart"/>
            <w:r w:rsidRPr="001B58EA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1B58EA">
              <w:rPr>
                <w:rFonts w:ascii="Calibri" w:eastAsia="Times New Roman" w:hAnsi="Calibri" w:cs="Times New Roman"/>
                <w:color w:val="000000"/>
              </w:rPr>
              <w:t>&lt;0.1, * p&lt;0.05, ** p&lt;0.01, *** p&lt;0.001</w:t>
            </w:r>
          </w:p>
        </w:tc>
      </w:tr>
    </w:tbl>
    <w:p w14:paraId="4980B06A" w14:textId="77777777" w:rsidR="00887D70" w:rsidRDefault="00887D70">
      <w:bookmarkStart w:id="0" w:name="_GoBack"/>
      <w:bookmarkEnd w:id="0"/>
    </w:p>
    <w:sectPr w:rsidR="00887D70" w:rsidSect="00C87C2A">
      <w:pgSz w:w="11900" w:h="16840"/>
      <w:pgMar w:top="862" w:right="720" w:bottom="862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334"/>
    <w:rsid w:val="00731334"/>
    <w:rsid w:val="00887D70"/>
    <w:rsid w:val="00BE30D6"/>
    <w:rsid w:val="00C8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6FDA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Macintosh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Tymula</dc:creator>
  <cp:keywords/>
  <dc:description/>
  <cp:lastModifiedBy>Agnieszka Tymula</cp:lastModifiedBy>
  <cp:revision>2</cp:revision>
  <dcterms:created xsi:type="dcterms:W3CDTF">2017-06-30T08:17:00Z</dcterms:created>
  <dcterms:modified xsi:type="dcterms:W3CDTF">2017-06-30T08:17:00Z</dcterms:modified>
</cp:coreProperties>
</file>